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634" w:type="dxa"/>
        <w:tblLook w:val="04A0" w:firstRow="1" w:lastRow="0" w:firstColumn="1" w:lastColumn="0" w:noHBand="0" w:noVBand="1"/>
      </w:tblPr>
      <w:tblGrid>
        <w:gridCol w:w="1555"/>
        <w:gridCol w:w="1154"/>
        <w:gridCol w:w="1154"/>
        <w:gridCol w:w="1154"/>
        <w:gridCol w:w="1154"/>
        <w:gridCol w:w="1154"/>
        <w:gridCol w:w="1154"/>
        <w:gridCol w:w="1155"/>
      </w:tblGrid>
      <w:tr w:rsidR="003170D7" w14:paraId="7C219ED5" w14:textId="77777777" w:rsidTr="00BB0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nil"/>
              <w:right w:val="single" w:sz="4" w:space="0" w:color="auto"/>
            </w:tcBorders>
          </w:tcPr>
          <w:p w14:paraId="6301C691" w14:textId="77777777" w:rsidR="003170D7" w:rsidRDefault="00D671A7" w:rsidP="003170D7">
            <w:pPr>
              <w:jc w:val="center"/>
              <w:rPr>
                <w:b w:val="0"/>
                <w:bCs w:val="0"/>
              </w:rPr>
            </w:pPr>
            <w:proofErr w:type="spellStart"/>
            <w:r w:rsidRPr="00D671A7">
              <w:rPr>
                <w:i/>
                <w:iCs/>
              </w:rPr>
              <w:t>mtl</w:t>
            </w:r>
            <w:proofErr w:type="spellEnd"/>
            <w:r>
              <w:t xml:space="preserve"> copy </w:t>
            </w:r>
            <w:proofErr w:type="gramStart"/>
            <w:r>
              <w:t>number</w:t>
            </w:r>
            <w:proofErr w:type="gramEnd"/>
          </w:p>
          <w:p w14:paraId="0412FE9A" w14:textId="2196946E" w:rsidR="003204F6" w:rsidRDefault="003204F6" w:rsidP="003170D7">
            <w:pPr>
              <w:jc w:val="center"/>
            </w:pPr>
            <w:r>
              <w:t>(normalized)</w:t>
            </w:r>
          </w:p>
        </w:tc>
        <w:tc>
          <w:tcPr>
            <w:tcW w:w="3462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8390951" w14:textId="28FA36F2" w:rsidR="003170D7" w:rsidRDefault="003170D7" w:rsidP="0031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ld type</w:t>
            </w:r>
          </w:p>
        </w:tc>
        <w:tc>
          <w:tcPr>
            <w:tcW w:w="230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98B72F" w14:textId="69B4330A" w:rsidR="003170D7" w:rsidRDefault="003170D7" w:rsidP="0031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21F19">
              <w:rPr>
                <w:i/>
                <w:iCs/>
              </w:rPr>
              <w:t>mtl-1</w:t>
            </w:r>
            <w:r>
              <w:t>(tm1770)</w:t>
            </w:r>
          </w:p>
        </w:tc>
        <w:tc>
          <w:tcPr>
            <w:tcW w:w="230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92FEF91" w14:textId="4116E797" w:rsidR="003170D7" w:rsidRDefault="003170D7" w:rsidP="0031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21F19">
              <w:rPr>
                <w:i/>
                <w:iCs/>
              </w:rPr>
              <w:t>mtl-</w:t>
            </w:r>
            <w:r>
              <w:rPr>
                <w:i/>
                <w:iCs/>
              </w:rPr>
              <w:t>2</w:t>
            </w:r>
            <w:r>
              <w:t>(gk125)</w:t>
            </w:r>
          </w:p>
        </w:tc>
      </w:tr>
      <w:tr w:rsidR="003170D7" w14:paraId="152C0744" w14:textId="77777777" w:rsidTr="00BB0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24" w:space="0" w:color="7F7F7F" w:themeColor="text1" w:themeTint="80"/>
              <w:right w:val="single" w:sz="4" w:space="0" w:color="auto"/>
            </w:tcBorders>
          </w:tcPr>
          <w:p w14:paraId="4FA5882F" w14:textId="77777777" w:rsidR="003170D7" w:rsidRDefault="003170D7" w:rsidP="003170D7">
            <w:pPr>
              <w:jc w:val="center"/>
            </w:pPr>
          </w:p>
        </w:tc>
        <w:tc>
          <w:tcPr>
            <w:tcW w:w="1154" w:type="dxa"/>
            <w:tcBorders>
              <w:left w:val="single" w:sz="4" w:space="0" w:color="auto"/>
              <w:bottom w:val="single" w:sz="24" w:space="0" w:color="7F7F7F" w:themeColor="text1" w:themeTint="80"/>
            </w:tcBorders>
          </w:tcPr>
          <w:p w14:paraId="1C66644B" w14:textId="7447DB31" w:rsidR="003170D7" w:rsidRPr="006C5C0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5C07">
              <w:rPr>
                <w:b/>
                <w:bCs/>
                <w:i/>
                <w:iCs/>
              </w:rPr>
              <w:t>mtl-1</w:t>
            </w:r>
          </w:p>
        </w:tc>
        <w:tc>
          <w:tcPr>
            <w:tcW w:w="1154" w:type="dxa"/>
            <w:tcBorders>
              <w:bottom w:val="single" w:sz="24" w:space="0" w:color="7F7F7F" w:themeColor="text1" w:themeTint="80"/>
            </w:tcBorders>
          </w:tcPr>
          <w:p w14:paraId="1F225655" w14:textId="03B0EA9B" w:rsidR="003170D7" w:rsidRPr="006C5C0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5C07">
              <w:rPr>
                <w:b/>
                <w:bCs/>
                <w:i/>
                <w:iCs/>
              </w:rPr>
              <w:t>mtl-2</w:t>
            </w:r>
          </w:p>
        </w:tc>
        <w:tc>
          <w:tcPr>
            <w:tcW w:w="1154" w:type="dxa"/>
            <w:tcBorders>
              <w:bottom w:val="single" w:sz="24" w:space="0" w:color="7F7F7F" w:themeColor="text1" w:themeTint="80"/>
              <w:right w:val="single" w:sz="4" w:space="0" w:color="auto"/>
            </w:tcBorders>
          </w:tcPr>
          <w:p w14:paraId="0356C07E" w14:textId="3524DCE7" w:rsidR="003170D7" w:rsidRPr="006C5C0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5C07">
              <w:rPr>
                <w:b/>
                <w:bCs/>
              </w:rPr>
              <w:t xml:space="preserve">Total </w:t>
            </w:r>
            <w:proofErr w:type="spellStart"/>
            <w:r w:rsidRPr="006C5C07">
              <w:rPr>
                <w:b/>
                <w:bCs/>
                <w:i/>
                <w:iCs/>
              </w:rPr>
              <w:t>mtl</w:t>
            </w:r>
            <w:proofErr w:type="spellEnd"/>
          </w:p>
        </w:tc>
        <w:tc>
          <w:tcPr>
            <w:tcW w:w="1154" w:type="dxa"/>
            <w:tcBorders>
              <w:left w:val="single" w:sz="4" w:space="0" w:color="auto"/>
              <w:bottom w:val="single" w:sz="24" w:space="0" w:color="7F7F7F" w:themeColor="text1" w:themeTint="80"/>
            </w:tcBorders>
          </w:tcPr>
          <w:p w14:paraId="32234B6F" w14:textId="623B6448" w:rsidR="003170D7" w:rsidRPr="006C5C0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5C07">
              <w:rPr>
                <w:b/>
                <w:bCs/>
                <w:i/>
                <w:iCs/>
              </w:rPr>
              <w:t>mtl-1</w:t>
            </w:r>
          </w:p>
        </w:tc>
        <w:tc>
          <w:tcPr>
            <w:tcW w:w="1154" w:type="dxa"/>
            <w:tcBorders>
              <w:bottom w:val="single" w:sz="24" w:space="0" w:color="7F7F7F" w:themeColor="text1" w:themeTint="80"/>
              <w:right w:val="single" w:sz="4" w:space="0" w:color="auto"/>
            </w:tcBorders>
          </w:tcPr>
          <w:p w14:paraId="4462F0FE" w14:textId="77777777" w:rsidR="003170D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C5C07">
              <w:rPr>
                <w:b/>
                <w:bCs/>
                <w:i/>
                <w:iCs/>
              </w:rPr>
              <w:t>mtl-2</w:t>
            </w:r>
          </w:p>
          <w:p w14:paraId="0F11BADE" w14:textId="6E0E0E7B" w:rsidR="003204F6" w:rsidRPr="003204F6" w:rsidRDefault="003204F6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total</w:t>
            </w:r>
            <w:r w:rsidRPr="003204F6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3204F6">
              <w:rPr>
                <w:b/>
                <w:bCs/>
                <w:i/>
                <w:iCs/>
              </w:rPr>
              <w:t>mtl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24" w:space="0" w:color="7F7F7F" w:themeColor="text1" w:themeTint="80"/>
            </w:tcBorders>
          </w:tcPr>
          <w:p w14:paraId="05D7BD45" w14:textId="77777777" w:rsidR="003170D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C5C07">
              <w:rPr>
                <w:b/>
                <w:bCs/>
                <w:i/>
                <w:iCs/>
              </w:rPr>
              <w:t>mtl-1</w:t>
            </w:r>
          </w:p>
          <w:p w14:paraId="363A8C73" w14:textId="4084A468" w:rsidR="003204F6" w:rsidRPr="006C5C07" w:rsidRDefault="003204F6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total</w:t>
            </w:r>
            <w:r w:rsidRPr="003204F6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3204F6">
              <w:rPr>
                <w:b/>
                <w:bCs/>
                <w:i/>
                <w:iCs/>
              </w:rPr>
              <w:t>mtl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155" w:type="dxa"/>
            <w:tcBorders>
              <w:bottom w:val="single" w:sz="24" w:space="0" w:color="7F7F7F" w:themeColor="text1" w:themeTint="80"/>
              <w:right w:val="single" w:sz="4" w:space="0" w:color="7F7F7F" w:themeColor="text1" w:themeTint="80"/>
            </w:tcBorders>
          </w:tcPr>
          <w:p w14:paraId="7F2ADB49" w14:textId="0F41EFD0" w:rsidR="003170D7" w:rsidRPr="006C5C0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5C07">
              <w:rPr>
                <w:b/>
                <w:bCs/>
                <w:i/>
                <w:iCs/>
              </w:rPr>
              <w:t>mtl-2</w:t>
            </w:r>
          </w:p>
        </w:tc>
      </w:tr>
      <w:tr w:rsidR="003170D7" w14:paraId="172C78AB" w14:textId="77777777" w:rsidTr="00BB0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2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51F6EBA" w14:textId="611C83B4" w:rsidR="003170D7" w:rsidRDefault="003170D7" w:rsidP="003170D7">
            <w:pPr>
              <w:jc w:val="center"/>
            </w:pPr>
            <w:r>
              <w:t>no metal</w:t>
            </w:r>
          </w:p>
        </w:tc>
        <w:tc>
          <w:tcPr>
            <w:tcW w:w="1154" w:type="dxa"/>
            <w:tcBorders>
              <w:top w:val="single" w:sz="2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1E7CA29" w14:textId="6F99B1A9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54" w:type="dxa"/>
            <w:tcBorders>
              <w:top w:val="single" w:sz="24" w:space="0" w:color="7F7F7F" w:themeColor="text1" w:themeTint="80"/>
              <w:bottom w:val="single" w:sz="4" w:space="0" w:color="7F7F7F" w:themeColor="text1" w:themeTint="80"/>
            </w:tcBorders>
          </w:tcPr>
          <w:p w14:paraId="244352A6" w14:textId="76419BF3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</w:p>
        </w:tc>
        <w:tc>
          <w:tcPr>
            <w:tcW w:w="1154" w:type="dxa"/>
            <w:tcBorders>
              <w:top w:val="single" w:sz="2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5C67648" w14:textId="4E08A759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</w:t>
            </w:r>
          </w:p>
        </w:tc>
        <w:tc>
          <w:tcPr>
            <w:tcW w:w="1154" w:type="dxa"/>
            <w:tcBorders>
              <w:top w:val="single" w:sz="2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9B48909" w14:textId="3D08D4BA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54" w:type="dxa"/>
            <w:tcBorders>
              <w:top w:val="single" w:sz="2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DFA1927" w14:textId="16D5C3C8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1154" w:type="dxa"/>
            <w:tcBorders>
              <w:top w:val="single" w:sz="2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EA3C2D0" w14:textId="21C48BD3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55" w:type="dxa"/>
            <w:tcBorders>
              <w:top w:val="single" w:sz="2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B7570A4" w14:textId="0C34F206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3170D7" w14:paraId="44FEA8D4" w14:textId="77777777" w:rsidTr="00BB0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201E072C" w14:textId="1DF57B17" w:rsidR="003170D7" w:rsidRDefault="003170D7" w:rsidP="003170D7">
            <w:pPr>
              <w:jc w:val="center"/>
            </w:pPr>
            <w:r>
              <w:t xml:space="preserve">Zn (150 </w:t>
            </w:r>
            <w:r>
              <w:rPr>
                <w:rFonts w:cstheme="minorHAnsi"/>
              </w:rPr>
              <w:t>µ</w:t>
            </w:r>
            <w:r>
              <w:t>M)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14:paraId="3B05EEAA" w14:textId="663597E2" w:rsidR="003170D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54" w:type="dxa"/>
          </w:tcPr>
          <w:p w14:paraId="6DA1B4C4" w14:textId="3110B2C9" w:rsidR="003170D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9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6FA0A834" w14:textId="68A7A242" w:rsidR="003170D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3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14:paraId="0161CD67" w14:textId="0208A4A2" w:rsidR="003170D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20119B4C" w14:textId="20A0887C" w:rsidR="003170D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14:paraId="5E7F72E6" w14:textId="49A0C847" w:rsidR="003170D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155" w:type="dxa"/>
            <w:tcBorders>
              <w:right w:val="single" w:sz="4" w:space="0" w:color="7F7F7F" w:themeColor="text1" w:themeTint="80"/>
            </w:tcBorders>
          </w:tcPr>
          <w:p w14:paraId="5A67C10D" w14:textId="3830245C" w:rsidR="003170D7" w:rsidRDefault="003170D7" w:rsidP="0031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3170D7" w14:paraId="237521DA" w14:textId="77777777" w:rsidTr="00BB0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0D749A4" w14:textId="6D7FEE01" w:rsidR="003170D7" w:rsidRDefault="003170D7" w:rsidP="003170D7">
            <w:pPr>
              <w:jc w:val="center"/>
            </w:pPr>
            <w:r>
              <w:t xml:space="preserve">Cd (30 </w:t>
            </w:r>
            <w:r>
              <w:rPr>
                <w:rFonts w:cstheme="minorHAnsi"/>
              </w:rPr>
              <w:t>µ</w:t>
            </w:r>
            <w:r>
              <w:t>M)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14:paraId="4E30E095" w14:textId="29EFABB9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154" w:type="dxa"/>
          </w:tcPr>
          <w:p w14:paraId="4424A353" w14:textId="6A9BAAED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6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C9A6FE8" w14:textId="70F93451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1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14:paraId="5BC3FF6E" w14:textId="2358E8AF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92B0B3C" w14:textId="24E352B9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3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14:paraId="535AC254" w14:textId="3FE9522F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tcW w:w="1155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BDDFFEF" w14:textId="750299C8" w:rsidR="003170D7" w:rsidRDefault="003170D7" w:rsidP="0031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489F7795" w14:textId="07A49291" w:rsidR="00DE52E6" w:rsidRDefault="00DE52E6">
      <w:pPr>
        <w:rPr>
          <w:b/>
          <w:bCs/>
        </w:rPr>
      </w:pPr>
    </w:p>
    <w:p w14:paraId="4F977B39" w14:textId="1D5EE4AE" w:rsidR="00041492" w:rsidRDefault="00041492">
      <w:pPr>
        <w:rPr>
          <w:b/>
          <w:bCs/>
        </w:rPr>
      </w:pPr>
    </w:p>
    <w:p w14:paraId="5C77A121" w14:textId="77777777" w:rsidR="00041492" w:rsidRDefault="00041492">
      <w:pPr>
        <w:rPr>
          <w:b/>
          <w:bCs/>
        </w:rPr>
      </w:pPr>
    </w:p>
    <w:tbl>
      <w:tblPr>
        <w:tblStyle w:val="PlainTable2"/>
        <w:tblW w:w="8480" w:type="dxa"/>
        <w:tblLook w:val="04A0" w:firstRow="1" w:lastRow="0" w:firstColumn="1" w:lastColumn="0" w:noHBand="0" w:noVBand="1"/>
      </w:tblPr>
      <w:tblGrid>
        <w:gridCol w:w="1555"/>
        <w:gridCol w:w="1154"/>
        <w:gridCol w:w="1154"/>
        <w:gridCol w:w="1154"/>
        <w:gridCol w:w="1220"/>
        <w:gridCol w:w="1088"/>
        <w:gridCol w:w="1155"/>
      </w:tblGrid>
      <w:tr w:rsidR="00243CDF" w14:paraId="1C58891B" w14:textId="77777777" w:rsidTr="00243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nil"/>
              <w:right w:val="single" w:sz="4" w:space="0" w:color="auto"/>
            </w:tcBorders>
          </w:tcPr>
          <w:p w14:paraId="72CAEBE2" w14:textId="2CD2E7DC" w:rsidR="00243CDF" w:rsidRDefault="00243CDF" w:rsidP="00243CDF">
            <w:pPr>
              <w:jc w:val="center"/>
            </w:pPr>
            <w:r>
              <w:t xml:space="preserve">net </w:t>
            </w:r>
            <w:proofErr w:type="spellStart"/>
            <w:r w:rsidRPr="001359DD">
              <w:rPr>
                <w:i/>
                <w:iCs/>
              </w:rPr>
              <w:t>mtl</w:t>
            </w:r>
            <w:proofErr w:type="spellEnd"/>
            <w:r>
              <w:t xml:space="preserve"> compared to wild type</w:t>
            </w:r>
          </w:p>
        </w:tc>
        <w:tc>
          <w:tcPr>
            <w:tcW w:w="230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DC83DC0" w14:textId="336597F1" w:rsidR="00243CDF" w:rsidRDefault="00243CDF" w:rsidP="00243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056">
              <w:rPr>
                <w:i/>
                <w:iCs/>
              </w:rPr>
              <w:t>mtl-1</w:t>
            </w:r>
          </w:p>
        </w:tc>
        <w:tc>
          <w:tcPr>
            <w:tcW w:w="237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F5EA4F" w14:textId="02903864" w:rsidR="00243CDF" w:rsidRDefault="00243CDF" w:rsidP="00243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056">
              <w:rPr>
                <w:i/>
                <w:iCs/>
              </w:rPr>
              <w:t>mtl-</w:t>
            </w:r>
            <w:r>
              <w:rPr>
                <w:i/>
                <w:iCs/>
              </w:rPr>
              <w:t>2</w:t>
            </w:r>
          </w:p>
        </w:tc>
        <w:tc>
          <w:tcPr>
            <w:tcW w:w="224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62AA068" w14:textId="7F17A30F" w:rsidR="00243CDF" w:rsidRDefault="00243CDF" w:rsidP="00243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tal </w:t>
            </w:r>
            <w:proofErr w:type="spellStart"/>
            <w:r w:rsidRPr="00561C94">
              <w:rPr>
                <w:i/>
                <w:iCs/>
              </w:rPr>
              <w:t>mtl</w:t>
            </w:r>
            <w:proofErr w:type="spellEnd"/>
          </w:p>
        </w:tc>
      </w:tr>
      <w:tr w:rsidR="00561C94" w14:paraId="35055FF4" w14:textId="77777777" w:rsidTr="0024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24" w:space="0" w:color="7F7F7F" w:themeColor="text1" w:themeTint="80"/>
              <w:right w:val="single" w:sz="4" w:space="0" w:color="auto"/>
            </w:tcBorders>
          </w:tcPr>
          <w:p w14:paraId="0B9083B0" w14:textId="77777777" w:rsidR="00561C94" w:rsidRDefault="00561C94" w:rsidP="00561C94">
            <w:pPr>
              <w:jc w:val="center"/>
            </w:pPr>
          </w:p>
        </w:tc>
        <w:tc>
          <w:tcPr>
            <w:tcW w:w="1154" w:type="dxa"/>
            <w:tcBorders>
              <w:left w:val="single" w:sz="4" w:space="0" w:color="auto"/>
              <w:bottom w:val="single" w:sz="24" w:space="0" w:color="7F7F7F" w:themeColor="text1" w:themeTint="80"/>
            </w:tcBorders>
          </w:tcPr>
          <w:p w14:paraId="3923A7D7" w14:textId="77777777" w:rsidR="00561C94" w:rsidRPr="00243CDF" w:rsidRDefault="00561C94" w:rsidP="0056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243CDF">
              <w:rPr>
                <w:b/>
                <w:bCs/>
                <w:i/>
                <w:iCs/>
              </w:rPr>
              <w:t>mtl-1</w:t>
            </w:r>
          </w:p>
          <w:p w14:paraId="4218B73A" w14:textId="27EABF45" w:rsidR="00561C94" w:rsidRPr="006C5C07" w:rsidRDefault="00561C94" w:rsidP="0056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3CDF">
              <w:rPr>
                <w:b/>
                <w:bCs/>
              </w:rPr>
              <w:t>(tm1770)</w:t>
            </w:r>
          </w:p>
        </w:tc>
        <w:tc>
          <w:tcPr>
            <w:tcW w:w="1154" w:type="dxa"/>
            <w:tcBorders>
              <w:bottom w:val="single" w:sz="24" w:space="0" w:color="7F7F7F" w:themeColor="text1" w:themeTint="80"/>
            </w:tcBorders>
          </w:tcPr>
          <w:p w14:paraId="493A0011" w14:textId="07B6637F" w:rsidR="00561C94" w:rsidRPr="00243CDF" w:rsidRDefault="00561C94" w:rsidP="0056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3CDF">
              <w:rPr>
                <w:b/>
                <w:bCs/>
                <w:i/>
                <w:iCs/>
              </w:rPr>
              <w:t xml:space="preserve">mtl-2 </w:t>
            </w:r>
            <w:r w:rsidRPr="00243CDF">
              <w:rPr>
                <w:b/>
                <w:bCs/>
              </w:rPr>
              <w:t>(gk125)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24" w:space="0" w:color="7F7F7F" w:themeColor="text1" w:themeTint="80"/>
            </w:tcBorders>
          </w:tcPr>
          <w:p w14:paraId="38E7BC24" w14:textId="77777777" w:rsidR="00561C94" w:rsidRPr="00243CDF" w:rsidRDefault="00561C94" w:rsidP="0056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243CDF">
              <w:rPr>
                <w:b/>
                <w:bCs/>
                <w:i/>
                <w:iCs/>
              </w:rPr>
              <w:t>mtl-1</w:t>
            </w:r>
          </w:p>
          <w:p w14:paraId="0722F259" w14:textId="2D297976" w:rsidR="00561C94" w:rsidRPr="006C5C07" w:rsidRDefault="00561C94" w:rsidP="0056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3CDF">
              <w:rPr>
                <w:b/>
                <w:bCs/>
              </w:rPr>
              <w:t>(tm1770)</w:t>
            </w:r>
          </w:p>
        </w:tc>
        <w:tc>
          <w:tcPr>
            <w:tcW w:w="1220" w:type="dxa"/>
            <w:tcBorders>
              <w:bottom w:val="single" w:sz="24" w:space="0" w:color="7F7F7F" w:themeColor="text1" w:themeTint="80"/>
              <w:right w:val="single" w:sz="4" w:space="0" w:color="auto"/>
            </w:tcBorders>
          </w:tcPr>
          <w:p w14:paraId="62B7F155" w14:textId="3B59FE78" w:rsidR="00561C94" w:rsidRPr="006C5C07" w:rsidRDefault="00561C94" w:rsidP="0056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3CDF">
              <w:rPr>
                <w:b/>
                <w:bCs/>
                <w:i/>
                <w:iCs/>
              </w:rPr>
              <w:t xml:space="preserve">mtl-2 </w:t>
            </w:r>
            <w:r w:rsidRPr="00243CDF">
              <w:rPr>
                <w:b/>
                <w:bCs/>
              </w:rPr>
              <w:t>(gk125)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24" w:space="0" w:color="7F7F7F" w:themeColor="text1" w:themeTint="80"/>
            </w:tcBorders>
          </w:tcPr>
          <w:p w14:paraId="5540BDDC" w14:textId="77777777" w:rsidR="00561C94" w:rsidRPr="00243CDF" w:rsidRDefault="00561C94" w:rsidP="0056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243CDF">
              <w:rPr>
                <w:b/>
                <w:bCs/>
                <w:i/>
                <w:iCs/>
              </w:rPr>
              <w:t>mtl-1</w:t>
            </w:r>
          </w:p>
          <w:p w14:paraId="45B24224" w14:textId="2FC08AF2" w:rsidR="00561C94" w:rsidRPr="006C5C07" w:rsidRDefault="00561C94" w:rsidP="0056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3CDF">
              <w:rPr>
                <w:b/>
                <w:bCs/>
              </w:rPr>
              <w:t>(tm1770)</w:t>
            </w:r>
          </w:p>
        </w:tc>
        <w:tc>
          <w:tcPr>
            <w:tcW w:w="1155" w:type="dxa"/>
            <w:tcBorders>
              <w:bottom w:val="single" w:sz="24" w:space="0" w:color="7F7F7F" w:themeColor="text1" w:themeTint="80"/>
              <w:right w:val="single" w:sz="4" w:space="0" w:color="7F7F7F" w:themeColor="text1" w:themeTint="80"/>
            </w:tcBorders>
          </w:tcPr>
          <w:p w14:paraId="62A02702" w14:textId="16E64E70" w:rsidR="00561C94" w:rsidRPr="006C5C07" w:rsidRDefault="00561C94" w:rsidP="0056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3CDF">
              <w:rPr>
                <w:b/>
                <w:bCs/>
                <w:i/>
                <w:iCs/>
              </w:rPr>
              <w:t xml:space="preserve">mtl-2 </w:t>
            </w:r>
            <w:r w:rsidRPr="00243CDF">
              <w:rPr>
                <w:b/>
                <w:bCs/>
              </w:rPr>
              <w:t>(gk125)</w:t>
            </w:r>
          </w:p>
        </w:tc>
      </w:tr>
      <w:tr w:rsidR="00D055BC" w14:paraId="15F99BC2" w14:textId="77777777" w:rsidTr="00243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2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A3EE085" w14:textId="77777777" w:rsidR="00D055BC" w:rsidRDefault="00D055BC" w:rsidP="00D055BC">
            <w:pPr>
              <w:jc w:val="center"/>
            </w:pPr>
            <w:r>
              <w:t>no metal</w:t>
            </w:r>
          </w:p>
        </w:tc>
        <w:tc>
          <w:tcPr>
            <w:tcW w:w="1154" w:type="dxa"/>
            <w:tcBorders>
              <w:top w:val="single" w:sz="2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9380FBB" w14:textId="1F9D4EDB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54" w:type="dxa"/>
            <w:tcBorders>
              <w:top w:val="single" w:sz="24" w:space="0" w:color="7F7F7F" w:themeColor="text1" w:themeTint="80"/>
              <w:bottom w:val="single" w:sz="4" w:space="0" w:color="7F7F7F" w:themeColor="text1" w:themeTint="80"/>
            </w:tcBorders>
          </w:tcPr>
          <w:p w14:paraId="06C0425E" w14:textId="50429EA6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7</w:t>
            </w:r>
          </w:p>
        </w:tc>
        <w:tc>
          <w:tcPr>
            <w:tcW w:w="1154" w:type="dxa"/>
            <w:tcBorders>
              <w:top w:val="single" w:sz="2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96F2247" w14:textId="58271AFE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1220" w:type="dxa"/>
            <w:tcBorders>
              <w:top w:val="single" w:sz="2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782ED0F" w14:textId="594E94A9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6</w:t>
            </w:r>
          </w:p>
        </w:tc>
        <w:tc>
          <w:tcPr>
            <w:tcW w:w="1088" w:type="dxa"/>
            <w:tcBorders>
              <w:top w:val="single" w:sz="2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4CD4E8A" w14:textId="0E369593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9</w:t>
            </w:r>
          </w:p>
        </w:tc>
        <w:tc>
          <w:tcPr>
            <w:tcW w:w="1155" w:type="dxa"/>
            <w:tcBorders>
              <w:top w:val="single" w:sz="2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34AC1CC" w14:textId="44E07E1C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0</w:t>
            </w:r>
          </w:p>
        </w:tc>
      </w:tr>
      <w:tr w:rsidR="00D055BC" w14:paraId="1F32C241" w14:textId="77777777" w:rsidTr="0024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23D923A4" w14:textId="77777777" w:rsidR="00D055BC" w:rsidRDefault="00D055BC" w:rsidP="00D055BC">
            <w:pPr>
              <w:jc w:val="center"/>
            </w:pPr>
            <w:r>
              <w:t xml:space="preserve">Zn (150 </w:t>
            </w:r>
            <w:r>
              <w:rPr>
                <w:rFonts w:cstheme="minorHAnsi"/>
              </w:rPr>
              <w:t>µ</w:t>
            </w:r>
            <w:r>
              <w:t>M)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14:paraId="5C390CF7" w14:textId="70E6EF1D" w:rsidR="00D055BC" w:rsidRDefault="00D055BC" w:rsidP="00D0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</w:t>
            </w:r>
          </w:p>
        </w:tc>
        <w:tc>
          <w:tcPr>
            <w:tcW w:w="1154" w:type="dxa"/>
          </w:tcPr>
          <w:p w14:paraId="13B33706" w14:textId="26CD19DA" w:rsidR="00D055BC" w:rsidRDefault="00D055BC" w:rsidP="00D0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4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14:paraId="47A17A39" w14:textId="6F4372E3" w:rsidR="00D055BC" w:rsidRDefault="00D055BC" w:rsidP="00D0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0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18DAC48F" w14:textId="36A9F56E" w:rsidR="00D055BC" w:rsidRDefault="00D055BC" w:rsidP="00D0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39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14:paraId="1BB3725A" w14:textId="5F14D0B6" w:rsidR="00D055BC" w:rsidRDefault="00D055BC" w:rsidP="00D0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4</w:t>
            </w:r>
          </w:p>
        </w:tc>
        <w:tc>
          <w:tcPr>
            <w:tcW w:w="1155" w:type="dxa"/>
            <w:tcBorders>
              <w:right w:val="single" w:sz="4" w:space="0" w:color="7F7F7F" w:themeColor="text1" w:themeTint="80"/>
            </w:tcBorders>
          </w:tcPr>
          <w:p w14:paraId="4E369659" w14:textId="7352C0B3" w:rsidR="00D055BC" w:rsidRDefault="00D055BC" w:rsidP="00D0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34</w:t>
            </w:r>
          </w:p>
        </w:tc>
      </w:tr>
      <w:tr w:rsidR="00D055BC" w14:paraId="37C092A2" w14:textId="77777777" w:rsidTr="00243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952FCFE" w14:textId="77777777" w:rsidR="00D055BC" w:rsidRDefault="00D055BC" w:rsidP="00D055BC">
            <w:pPr>
              <w:jc w:val="center"/>
            </w:pPr>
            <w:r>
              <w:t xml:space="preserve">Cd (30 </w:t>
            </w:r>
            <w:r>
              <w:rPr>
                <w:rFonts w:cstheme="minorHAnsi"/>
              </w:rPr>
              <w:t>µ</w:t>
            </w:r>
            <w:r>
              <w:t>M)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14:paraId="7FC0A41D" w14:textId="66701748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5</w:t>
            </w:r>
          </w:p>
        </w:tc>
        <w:tc>
          <w:tcPr>
            <w:tcW w:w="1154" w:type="dxa"/>
          </w:tcPr>
          <w:p w14:paraId="1C64F8E1" w14:textId="256587FB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87</w:t>
            </w:r>
          </w:p>
        </w:tc>
        <w:tc>
          <w:tcPr>
            <w:tcW w:w="1154" w:type="dxa"/>
            <w:tcBorders>
              <w:left w:val="single" w:sz="4" w:space="0" w:color="auto"/>
            </w:tcBorders>
          </w:tcPr>
          <w:p w14:paraId="3E6ED86D" w14:textId="099B6EE5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3</w:t>
            </w:r>
          </w:p>
        </w:tc>
        <w:tc>
          <w:tcPr>
            <w:tcW w:w="12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D71AE08" w14:textId="3139553A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56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14:paraId="4D2E39FA" w14:textId="3C97CBAE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88</w:t>
            </w:r>
          </w:p>
        </w:tc>
        <w:tc>
          <w:tcPr>
            <w:tcW w:w="1155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1731A32" w14:textId="48B78CA3" w:rsidR="00D055BC" w:rsidRDefault="00D055BC" w:rsidP="00D0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69</w:t>
            </w:r>
          </w:p>
        </w:tc>
      </w:tr>
    </w:tbl>
    <w:p w14:paraId="778A9EAA" w14:textId="77777777" w:rsidR="002C7B02" w:rsidRDefault="002C7B02"/>
    <w:sectPr w:rsidR="002C7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84"/>
    <w:rsid w:val="00021F19"/>
    <w:rsid w:val="00041492"/>
    <w:rsid w:val="000844FF"/>
    <w:rsid w:val="000F5701"/>
    <w:rsid w:val="001359DD"/>
    <w:rsid w:val="00182FF0"/>
    <w:rsid w:val="001A1A85"/>
    <w:rsid w:val="00243CDF"/>
    <w:rsid w:val="002475EE"/>
    <w:rsid w:val="002C7B02"/>
    <w:rsid w:val="002D5BC1"/>
    <w:rsid w:val="002E27C9"/>
    <w:rsid w:val="003170D7"/>
    <w:rsid w:val="003204F6"/>
    <w:rsid w:val="0032401A"/>
    <w:rsid w:val="003F0138"/>
    <w:rsid w:val="004404BB"/>
    <w:rsid w:val="00490AAE"/>
    <w:rsid w:val="004C73E6"/>
    <w:rsid w:val="00561C94"/>
    <w:rsid w:val="006C5C07"/>
    <w:rsid w:val="007631A5"/>
    <w:rsid w:val="00764F06"/>
    <w:rsid w:val="008825FE"/>
    <w:rsid w:val="00A662D9"/>
    <w:rsid w:val="00B90432"/>
    <w:rsid w:val="00B960CC"/>
    <w:rsid w:val="00BB0E84"/>
    <w:rsid w:val="00C0152D"/>
    <w:rsid w:val="00C27895"/>
    <w:rsid w:val="00C77224"/>
    <w:rsid w:val="00CE2585"/>
    <w:rsid w:val="00D055BC"/>
    <w:rsid w:val="00D671A7"/>
    <w:rsid w:val="00D67702"/>
    <w:rsid w:val="00D86989"/>
    <w:rsid w:val="00DE52E6"/>
    <w:rsid w:val="00E85C83"/>
    <w:rsid w:val="00EA0884"/>
    <w:rsid w:val="00F0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132E3"/>
  <w15:chartTrackingRefBased/>
  <w15:docId w15:val="{1343B5B0-7308-48B4-96F2-C06E6465C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5C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zenbaum, Stephen</dc:creator>
  <cp:keywords/>
  <dc:description/>
  <cp:lastModifiedBy>Stephen Sturzenbaum</cp:lastModifiedBy>
  <cp:revision>6</cp:revision>
  <dcterms:created xsi:type="dcterms:W3CDTF">2023-12-21T08:36:00Z</dcterms:created>
  <dcterms:modified xsi:type="dcterms:W3CDTF">2023-12-21T08:39:00Z</dcterms:modified>
</cp:coreProperties>
</file>